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 w:firstLineChars="200"/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able S1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he gradient elution parameters of the capillary high-performance liquid chromatography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417"/>
        <w:gridCol w:w="1418"/>
        <w:gridCol w:w="2126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0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ime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(min)</w:t>
            </w:r>
          </w:p>
        </w:tc>
        <w:tc>
          <w:tcPr>
            <w:tcW w:w="141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2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low rate（nL/min）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09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94%</w:t>
            </w:r>
          </w:p>
        </w:tc>
        <w:tc>
          <w:tcPr>
            <w:tcW w:w="141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%</w:t>
            </w:r>
          </w:p>
        </w:tc>
        <w:tc>
          <w:tcPr>
            <w:tcW w:w="2126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91%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9%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86%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14%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70%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30%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0%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40%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5%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95%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5%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95%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94%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%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9" w:type="dxa"/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94%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%</w:t>
            </w: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600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6445FD"/>
    <w:rsid w:val="28702FC2"/>
    <w:rsid w:val="416445FD"/>
    <w:rsid w:val="5502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9:36:00Z</dcterms:created>
  <dc:creator>付胜</dc:creator>
  <cp:lastModifiedBy>付胜</cp:lastModifiedBy>
  <dcterms:modified xsi:type="dcterms:W3CDTF">2022-03-10T09:3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55A6856287E4EE698C92508E304B975</vt:lpwstr>
  </property>
</Properties>
</file>